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6B979" w14:textId="77777777" w:rsidR="00720CED" w:rsidRPr="00720CED" w:rsidRDefault="005A5D61">
      <w:pPr>
        <w:rPr>
          <w:lang w:val="en-US"/>
        </w:rPr>
      </w:pPr>
      <w:r>
        <w:rPr>
          <w:lang w:val="en-US"/>
        </w:rPr>
        <w:t>Supplementary Figure 5</w:t>
      </w:r>
      <w:bookmarkStart w:id="0" w:name="_GoBack"/>
      <w:bookmarkEnd w:id="0"/>
      <w:r w:rsidR="00720CED" w:rsidRPr="00720CED">
        <w:rPr>
          <w:lang w:val="en-US"/>
        </w:rPr>
        <w:t xml:space="preserve">: List of primers and </w:t>
      </w:r>
      <w:proofErr w:type="spellStart"/>
      <w:r w:rsidR="00720CED" w:rsidRPr="00720CED">
        <w:rPr>
          <w:lang w:val="en-US"/>
        </w:rPr>
        <w:t>oligos</w:t>
      </w:r>
      <w:proofErr w:type="spellEnd"/>
      <w:r w:rsidR="00720CED" w:rsidRPr="00720CED">
        <w:rPr>
          <w:lang w:val="en-US"/>
        </w:rPr>
        <w:t xml:space="preserve"> used for this study.</w:t>
      </w:r>
    </w:p>
    <w:p w14:paraId="1E463FA2" w14:textId="77777777" w:rsidR="00720CED" w:rsidRDefault="00720CED"/>
    <w:p w14:paraId="0803FA41" w14:textId="77777777" w:rsidR="00720CED" w:rsidRDefault="00720CED"/>
    <w:p w14:paraId="1BA43F45" w14:textId="77777777" w:rsidR="00720CED" w:rsidRDefault="00720CED"/>
    <w:p w14:paraId="071C01A0" w14:textId="77777777" w:rsidR="00720CED" w:rsidRDefault="00720CED"/>
    <w:tbl>
      <w:tblPr>
        <w:tblW w:w="8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3384"/>
        <w:gridCol w:w="3496"/>
      </w:tblGrid>
      <w:tr w:rsidR="00720CED" w:rsidRPr="00720CED" w14:paraId="0CC26DA9" w14:textId="77777777" w:rsidTr="00720CED">
        <w:trPr>
          <w:trHeight w:val="300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8771C82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8D88B5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720CED" w:rsidRPr="00720CED" w14:paraId="2A719647" w14:textId="77777777" w:rsidTr="00720CED">
        <w:trPr>
          <w:trHeight w:val="300"/>
        </w:trPr>
        <w:tc>
          <w:tcPr>
            <w:tcW w:w="1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5A112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1A"/>
            <w:noWrap/>
            <w:vAlign w:val="center"/>
            <w:hideMark/>
          </w:tcPr>
          <w:p w14:paraId="7F30FD9C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0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  <w:proofErr w:type="spellEnd"/>
            <w:r w:rsidRPr="00720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157E5438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720CED" w:rsidRPr="00720CED" w14:paraId="2587C1D7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EE287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MA2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52DA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AGACACGGCAGACCTT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827B3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GACATCAAGCCTTCCA</w:t>
            </w:r>
          </w:p>
        </w:tc>
      </w:tr>
      <w:tr w:rsidR="00720CED" w:rsidRPr="00720CED" w14:paraId="0A1E8675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41757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10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05453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GAAGCGCCATCTCCC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FC753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TAAATTTTCTAAGGCGTCC</w:t>
            </w:r>
          </w:p>
        </w:tc>
      </w:tr>
      <w:tr w:rsidR="00720CED" w:rsidRPr="00720CED" w14:paraId="1A1AEE7C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FF09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CF83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GTGTCTGCTGAAGTT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1CD3A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CCTTTGACTCTGGGT</w:t>
            </w:r>
          </w:p>
        </w:tc>
      </w:tr>
      <w:tr w:rsidR="00720CED" w:rsidRPr="00720CED" w14:paraId="30E4A364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BB84E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K2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A5717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CGTGCCTTACGGTGCT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BBD28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GTAAGGTGTCTGTGTG</w:t>
            </w:r>
          </w:p>
        </w:tc>
      </w:tr>
      <w:tr w:rsidR="00720CED" w:rsidRPr="00720CED" w14:paraId="7F8D17C7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F078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0DD3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ACAGAGCCTCGCCTTT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93683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ATCCATGGTGAGCTGG</w:t>
            </w:r>
          </w:p>
        </w:tc>
      </w:tr>
      <w:tr w:rsidR="00720CED" w:rsidRPr="00720CED" w14:paraId="2AAED163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257A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8A0A5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CTGTGTGCGCAAATCC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7C649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CCCAGCAAGGTTCTT</w:t>
            </w:r>
          </w:p>
        </w:tc>
      </w:tr>
      <w:tr w:rsidR="00720CED" w:rsidRPr="00720CED" w14:paraId="447ED30D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87E7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κB</w:t>
            </w:r>
            <w:proofErr w:type="spellEnd"/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16098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TCAGGAGCCCTGTAATG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591F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CCCACACTTCAACAG</w:t>
            </w:r>
          </w:p>
        </w:tc>
      </w:tr>
      <w:tr w:rsidR="00720CED" w:rsidRPr="00720CED" w14:paraId="36AA26E9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37CED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sz w:val="20"/>
                <w:szCs w:val="20"/>
              </w:rPr>
              <w:t>IL1α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C7CD1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sz w:val="20"/>
                <w:szCs w:val="20"/>
              </w:rPr>
              <w:t>CGGGAAGGTTCTGAAGAAGA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D4D46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sz w:val="20"/>
                <w:szCs w:val="20"/>
              </w:rPr>
              <w:t>AGGTGCTGACCTAGGCTTGA</w:t>
            </w:r>
          </w:p>
        </w:tc>
      </w:tr>
      <w:tr w:rsidR="00720CED" w:rsidRPr="00720CED" w14:paraId="1FFB3659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38020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73067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TGAGGAGACTTGCCTG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8C505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TCAGGGGTGGTTATTG</w:t>
            </w:r>
          </w:p>
        </w:tc>
      </w:tr>
      <w:tr w:rsidR="00720CED" w:rsidRPr="00720CED" w14:paraId="3D8EF76B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0AC88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799BA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GGAAGGAACCATCTCA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13083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AAAACTGCACCTTCACA</w:t>
            </w:r>
          </w:p>
        </w:tc>
      </w:tr>
      <w:tr w:rsidR="00720CED" w:rsidRPr="00720CED" w14:paraId="7C02608A" w14:textId="77777777" w:rsidTr="00720CED">
        <w:trPr>
          <w:trHeight w:val="28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697F1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CABF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TAGCAAACCCTCAAGCTG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1E530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TACAGGCCCTCTGATG</w:t>
            </w:r>
          </w:p>
        </w:tc>
      </w:tr>
      <w:tr w:rsidR="00720CED" w:rsidRPr="00720CED" w14:paraId="1272155B" w14:textId="77777777" w:rsidTr="00720CED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E82F3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A14"/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A</w:t>
            </w:r>
            <w:bookmarkEnd w:id="1"/>
          </w:p>
        </w:tc>
        <w:tc>
          <w:tcPr>
            <w:tcW w:w="3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25EA6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TGCAGTGGTGGTAGC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5CCE4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TTCCTCCCTGTGCTGC</w:t>
            </w:r>
          </w:p>
        </w:tc>
      </w:tr>
    </w:tbl>
    <w:p w14:paraId="3DAA0552" w14:textId="77777777" w:rsidR="00EF517E" w:rsidRDefault="00EF517E"/>
    <w:p w14:paraId="3E9AFCA5" w14:textId="77777777" w:rsidR="00720CED" w:rsidRDefault="00720CED"/>
    <w:p w14:paraId="5ADB2852" w14:textId="77777777" w:rsidR="00720CED" w:rsidRDefault="00720CED"/>
    <w:p w14:paraId="24A6BE96" w14:textId="77777777" w:rsidR="00720CED" w:rsidRDefault="00720CED"/>
    <w:p w14:paraId="2BEA5071" w14:textId="77777777" w:rsidR="00720CED" w:rsidRDefault="00720CED"/>
    <w:tbl>
      <w:tblPr>
        <w:tblW w:w="5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2874"/>
      </w:tblGrid>
      <w:tr w:rsidR="00720CED" w:rsidRPr="00720CED" w14:paraId="47313463" w14:textId="77777777" w:rsidTr="00720CED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571CD19F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2A10C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ISPR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05090C80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720CED" w:rsidRPr="00720CED" w14:paraId="6B4BCE91" w14:textId="77777777" w:rsidTr="00720CED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3820C" w14:textId="77777777" w:rsidR="00720CED" w:rsidRPr="00720CED" w:rsidRDefault="00720CED" w:rsidP="00720C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D629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#1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4A787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CCGAATAGATTCAACA</w:t>
            </w:r>
          </w:p>
        </w:tc>
      </w:tr>
      <w:tr w:rsidR="00720CED" w:rsidRPr="00720CED" w14:paraId="40519C50" w14:textId="77777777" w:rsidTr="00720CE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40796D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220B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#2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9B27F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GTTCGTGGCTCCATC</w:t>
            </w:r>
          </w:p>
        </w:tc>
      </w:tr>
      <w:tr w:rsidR="00720CED" w:rsidRPr="00720CED" w14:paraId="77F4C07D" w14:textId="77777777" w:rsidTr="00720CED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E6824E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21AAA0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9B901E" w14:textId="77777777" w:rsidR="00720CED" w:rsidRPr="00720CED" w:rsidRDefault="00720CED" w:rsidP="00720C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3896357" w14:textId="77777777" w:rsidR="00720CED" w:rsidRDefault="00720CED"/>
    <w:p w14:paraId="48B4B1AF" w14:textId="77777777" w:rsidR="00720CED" w:rsidRDefault="00720CED"/>
    <w:p w14:paraId="57115F70" w14:textId="77777777" w:rsidR="00720CED" w:rsidRDefault="00720CED"/>
    <w:tbl>
      <w:tblPr>
        <w:tblW w:w="1024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2721"/>
        <w:gridCol w:w="6620"/>
      </w:tblGrid>
      <w:tr w:rsidR="00720CED" w:rsidRPr="00720CED" w14:paraId="0F63BB85" w14:textId="77777777" w:rsidTr="00720CED">
        <w:trPr>
          <w:trHeight w:val="30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735DC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A2185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r w:rsidRPr="00720C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6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4DB08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20C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hRNA</w:t>
            </w:r>
            <w:proofErr w:type="spellEnd"/>
            <w:r w:rsidRPr="00720C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0C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ligo</w:t>
            </w:r>
            <w:proofErr w:type="spellEnd"/>
            <w:r w:rsidRPr="00720C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0C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quence</w:t>
            </w:r>
            <w:proofErr w:type="spellEnd"/>
          </w:p>
        </w:tc>
      </w:tr>
      <w:tr w:rsidR="00720CED" w:rsidRPr="00720CED" w14:paraId="7E151175" w14:textId="77777777" w:rsidTr="00720CED">
        <w:trPr>
          <w:trHeight w:val="28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D893B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MA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63A7C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TCTCTGTCAACGAGAAGAT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E544E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20CED">
              <w:rPr>
                <w:rFonts w:ascii="Calibri" w:eastAsia="Times New Roman" w:hAnsi="Calibri" w:cs="Times New Roman"/>
                <w:sz w:val="20"/>
                <w:szCs w:val="20"/>
              </w:rPr>
              <w:t>CCGGCGTCTCTGTCAACGAGAAGATCTCGAGATCTTCTCGTTGACAGAGACGTTTTTG</w:t>
            </w:r>
          </w:p>
        </w:tc>
      </w:tr>
      <w:tr w:rsidR="00720CED" w:rsidRPr="00720CED" w14:paraId="4A7A1B75" w14:textId="77777777" w:rsidTr="00720CED">
        <w:trPr>
          <w:trHeight w:val="28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BC452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L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7395C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20CED">
              <w:rPr>
                <w:rFonts w:ascii="Calibri" w:eastAsia="Times New Roman" w:hAnsi="Calibri" w:cs="Times New Roman"/>
                <w:sz w:val="20"/>
                <w:szCs w:val="20"/>
              </w:rPr>
              <w:t>CCACCAGATCTACAGTTAGAA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04169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20CED">
              <w:rPr>
                <w:rFonts w:ascii="Calibri" w:eastAsia="Times New Roman" w:hAnsi="Calibri" w:cs="Times New Roman"/>
                <w:sz w:val="20"/>
                <w:szCs w:val="20"/>
              </w:rPr>
              <w:t>CCGGCCACCAGATCTACAGTTAGAACTCGAGTTCTAACTGTAGATCTGGTGGTTTTTG</w:t>
            </w:r>
          </w:p>
        </w:tc>
      </w:tr>
      <w:tr w:rsidR="00720CED" w:rsidRPr="00720CED" w14:paraId="74D32891" w14:textId="77777777" w:rsidTr="00720CED">
        <w:trPr>
          <w:trHeight w:val="53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C27D4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T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0BF11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AGAAATCTATTCCAGTATT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EBADB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GGCCAGAAATCTATTCCAGTATTCTCGAGAATACTGGAATAGATTTCTGGTTTTTG</w:t>
            </w:r>
          </w:p>
        </w:tc>
      </w:tr>
      <w:tr w:rsidR="00720CED" w:rsidRPr="00720CED" w14:paraId="3B939864" w14:textId="77777777" w:rsidTr="00720CED">
        <w:trPr>
          <w:trHeight w:val="195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827AD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LK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7125C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CAGTGGTATTCGCATCAAA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80638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0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GGGTCAGTGGTATTCGCATCAAACTCGAGTTTGATGCGAATACCACTGACTTTTT</w:t>
            </w:r>
          </w:p>
        </w:tc>
      </w:tr>
      <w:tr w:rsidR="00720CED" w:rsidRPr="00720CED" w14:paraId="639335FA" w14:textId="77777777" w:rsidTr="00720CED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0C85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1C24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520B" w14:textId="77777777" w:rsidR="00720CED" w:rsidRPr="00720CED" w:rsidRDefault="00720CED" w:rsidP="00720CE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218AAAB0" w14:textId="77777777" w:rsidR="00720CED" w:rsidRDefault="00720CED"/>
    <w:sectPr w:rsidR="00720CED" w:rsidSect="005B69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CED"/>
    <w:rsid w:val="005A5D61"/>
    <w:rsid w:val="005B69F7"/>
    <w:rsid w:val="00720CED"/>
    <w:rsid w:val="00EF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1FD7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9</Characters>
  <Application>Microsoft Macintosh Word</Application>
  <DocSecurity>0</DocSecurity>
  <Lines>8</Lines>
  <Paragraphs>2</Paragraphs>
  <ScaleCrop>false</ScaleCrop>
  <Company>unisannio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Vito</dc:creator>
  <cp:keywords/>
  <dc:description/>
  <cp:lastModifiedBy>Pasquale Vito</cp:lastModifiedBy>
  <cp:revision>2</cp:revision>
  <dcterms:created xsi:type="dcterms:W3CDTF">2017-01-18T17:59:00Z</dcterms:created>
  <dcterms:modified xsi:type="dcterms:W3CDTF">2017-01-18T21:41:00Z</dcterms:modified>
</cp:coreProperties>
</file>